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Table S1. </w:t>
      </w:r>
      <w:r>
        <w:rPr>
          <w:b/>
        </w:rPr>
        <w:t>Dominant taxa according to the ITS1 region sequencing.</w:t>
      </w:r>
      <w:r>
        <w:rPr/>
        <w:t xml:space="preserve"> </w:t>
      </w:r>
    </w:p>
    <w:tbl>
      <w:tblPr>
        <w:tblW w:w="153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6"/>
        <w:gridCol w:w="1736"/>
        <w:gridCol w:w="1651"/>
        <w:gridCol w:w="1596"/>
        <w:gridCol w:w="1866"/>
        <w:gridCol w:w="1315"/>
        <w:gridCol w:w="1640"/>
        <w:gridCol w:w="836"/>
        <w:gridCol w:w="716"/>
        <w:gridCol w:w="796"/>
        <w:gridCol w:w="736"/>
        <w:gridCol w:w="756"/>
      </w:tblGrid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Kingdom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Specie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JOUV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MOMP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VAR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BALA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 (59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 (45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othideomycetes (10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apnodiales (3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avidiellacea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ladosporium (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482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eosporales (7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eosporacea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ternaria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homa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482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5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Eurotiomycetes (1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aetothyri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erpotrichiellacea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hinocladiella (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Euroti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ichocomacea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enicillium (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rucari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rucariaceae (1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rucaria (2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14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482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68</w:t>
            </w:r>
          </w:p>
        </w:tc>
      </w:tr>
      <w:tr>
        <w:trPr>
          <w:trHeight w:val="34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ecanoromycetes (1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ecanor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ecanorinae</w:t>
            </w:r>
          </w:p>
        </w:tc>
        <w:tc>
          <w:tcPr>
            <w:tcW w:w="295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6417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eotiomycetes (2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elotiales (2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elotiacea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rticulospora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roliferat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etracladium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eomyces</w:t>
            </w:r>
          </w:p>
        </w:tc>
        <w:tc>
          <w:tcPr>
            <w:tcW w:w="295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ezizomycete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eziz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yronemataceae 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eopora (1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renicol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ordariomycetes (14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ypocreales (12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ectriacea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sarium (4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3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482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rdycipitacea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rdycep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ordariales (1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asiosphaeriaceae (0)</w:t>
            </w:r>
          </w:p>
        </w:tc>
        <w:tc>
          <w:tcPr>
            <w:tcW w:w="295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odospora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mmunis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482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Xylari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mphisphaeriaceae 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uncatella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ngustat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ectosphaerellacea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ticillium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6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Basidiomycota (2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garicomycetes (2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garic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garicacea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prinu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5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uriculari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ebacina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mifer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antharell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eratobasidiaceae </w:t>
            </w:r>
          </w:p>
        </w:tc>
        <w:tc>
          <w:tcPr>
            <w:tcW w:w="295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elephor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helephoraceae</w:t>
            </w:r>
          </w:p>
        </w:tc>
        <w:tc>
          <w:tcPr>
            <w:tcW w:w="295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emellomycete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emell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emellacea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ilobasidiella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itridiomycot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hytridiomycetes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pizellomycetales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pizellomycetaceae 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pizellomyces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seudodichotomus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Zigomycota (7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le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ceae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 (7)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pina (5)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4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6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06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9804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4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 (11)</w:t>
            </w:r>
          </w:p>
        </w:tc>
        <w:tc>
          <w:tcPr>
            <w:tcW w:w="9804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2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n fungi (0)</w:t>
            </w:r>
          </w:p>
        </w:tc>
        <w:tc>
          <w:tcPr>
            <w:tcW w:w="9804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Sans Serif;Times New Roman"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 xml:space="preserve">OTUs &gt;10 reads </w:t>
            </w:r>
          </w:p>
        </w:tc>
        <w:tc>
          <w:tcPr>
            <w:tcW w:w="9804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0.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0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87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97</w:t>
            </w:r>
          </w:p>
        </w:tc>
      </w:tr>
      <w:tr>
        <w:trPr>
          <w:trHeight w:val="510" w:hRule="atLeast"/>
        </w:trPr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Sans Serif;Times New Roman"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 xml:space="preserve">OTUs &lt;10 reads </w:t>
            </w:r>
          </w:p>
        </w:tc>
        <w:tc>
          <w:tcPr>
            <w:tcW w:w="9804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9.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83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94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90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804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357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081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3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187</w:t>
            </w:r>
          </w:p>
        </w:tc>
      </w:tr>
    </w:tbl>
    <w:p>
      <w:pPr>
        <w:pStyle w:val="Normal"/>
        <w:rPr/>
      </w:pPr>
      <w:r>
        <w:rPr/>
        <w:t>OTUs supported by at least 10 reads were named by BlastN matching and grouped if belonging to the same taxon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The total abundance (i.e.: number of reads supporting the taxon/total number of reads %) is reported in brackets or in the column “%”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The four columns on the right report the number of reads supporting each taxon in each site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4:29:00Z</dcterms:created>
  <dc:creator>unito</dc:creator>
  <dc:description/>
  <dc:language>en-US</dc:language>
  <cp:lastModifiedBy>stefy</cp:lastModifiedBy>
  <cp:lastPrinted>2012-04-24T10:46:00Z</cp:lastPrinted>
  <dcterms:modified xsi:type="dcterms:W3CDTF">2012-08-27T14:29:00Z</dcterms:modified>
  <cp:revision>2</cp:revision>
  <dc:subject/>
  <dc:title>Table 2S</dc:title>
</cp:coreProperties>
</file>